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1A86D" w14:textId="41ECD8E1" w:rsidR="00A57726" w:rsidRPr="00B239C7" w:rsidRDefault="5B4F02E3" w:rsidP="7A54F4BA">
      <w:pPr>
        <w:rPr>
          <w:rFonts w:ascii="Calibri" w:hAnsi="Calibri" w:cs="Calibri"/>
          <w:b/>
          <w:bCs/>
          <w:lang w:val="en-US"/>
        </w:rPr>
      </w:pPr>
      <w:r w:rsidRPr="285802A7">
        <w:rPr>
          <w:rFonts w:ascii="Calibri" w:hAnsi="Calibri" w:cs="Calibri"/>
          <w:b/>
          <w:bCs/>
          <w:lang w:val="en-US"/>
        </w:rPr>
        <w:t xml:space="preserve">Supplementary Material </w:t>
      </w:r>
      <w:r w:rsidR="50D98C9A" w:rsidRPr="285802A7">
        <w:rPr>
          <w:rFonts w:ascii="Calibri" w:hAnsi="Calibri" w:cs="Calibri"/>
          <w:b/>
          <w:bCs/>
          <w:lang w:val="en-US"/>
        </w:rPr>
        <w:t>5</w:t>
      </w:r>
    </w:p>
    <w:p w14:paraId="6DF8DD41" w14:textId="1B6888A6" w:rsidR="15A0F44C" w:rsidRPr="00B239C7" w:rsidRDefault="15A0F44C" w:rsidP="7A54F4BA">
      <w:pPr>
        <w:spacing w:line="278" w:lineRule="auto"/>
        <w:jc w:val="both"/>
        <w:rPr>
          <w:rFonts w:ascii="Calibri" w:hAnsi="Calibri" w:cs="Calibri"/>
          <w:lang w:val="en-US"/>
        </w:rPr>
      </w:pPr>
      <w:r w:rsidRPr="00B239C7">
        <w:rPr>
          <w:rFonts w:ascii="Calibri" w:eastAsia="Aptos" w:hAnsi="Calibri" w:cs="Calibri"/>
          <w:b/>
          <w:bCs/>
          <w:lang w:val="en-US"/>
        </w:rPr>
        <w:t xml:space="preserve">Supplementary Table 2. </w:t>
      </w:r>
      <w:r w:rsidRPr="00B239C7">
        <w:rPr>
          <w:rFonts w:ascii="Calibri" w:eastAsia="Aptos" w:hAnsi="Calibri" w:cs="Calibri"/>
          <w:lang w:val="en-US"/>
        </w:rPr>
        <w:t>Surface marker expression of ASCs at passage 3 in the stud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94"/>
        <w:gridCol w:w="980"/>
        <w:gridCol w:w="984"/>
        <w:gridCol w:w="976"/>
      </w:tblGrid>
      <w:tr w:rsidR="7A54F4BA" w:rsidRPr="00B239C7" w14:paraId="3EE2F31E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81F173" w14:textId="5B8035A1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MARKER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BD81E2" w14:textId="638EB627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ASC1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802B88" w14:textId="1C948C79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ASC2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D5DD4" w14:textId="152145DB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ASC3</w:t>
            </w:r>
          </w:p>
        </w:tc>
      </w:tr>
      <w:tr w:rsidR="7A54F4BA" w:rsidRPr="00B239C7" w14:paraId="6B80D59C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80DD28" w14:textId="4A8D6230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13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7982F7" w14:textId="6086D19A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8.9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A84C93" w14:textId="1EBA7DEA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06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D265FE" w14:textId="422BF404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87.46</w:t>
            </w:r>
          </w:p>
        </w:tc>
      </w:tr>
      <w:tr w:rsidR="7A54F4BA" w:rsidRPr="00B239C7" w14:paraId="4CEE6033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735389" w14:textId="095170FD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14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98CAA6" w14:textId="1B02BA36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62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9CC923" w14:textId="18AF1BE3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22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CDD67F4" w14:textId="47911920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41</w:t>
            </w:r>
          </w:p>
        </w:tc>
      </w:tr>
      <w:tr w:rsidR="7A54F4BA" w:rsidRPr="00B239C7" w14:paraId="36CD9823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FBFEC2" w14:textId="3F6FC75F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19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D9497B6" w14:textId="7744B6F9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22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99B180" w14:textId="485E1A39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14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67BCF9C" w14:textId="172F2718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42</w:t>
            </w:r>
          </w:p>
        </w:tc>
      </w:tr>
      <w:tr w:rsidR="7A54F4BA" w:rsidRPr="00B239C7" w14:paraId="675F673B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3717E1" w14:textId="58033AAC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29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FEE6B6" w14:textId="1DD21D28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3.41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8A8B36" w14:textId="1EA53868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86.36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F6A9C0" w14:textId="74054325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62.06</w:t>
            </w:r>
          </w:p>
        </w:tc>
      </w:tr>
      <w:tr w:rsidR="7A54F4BA" w:rsidRPr="00B239C7" w14:paraId="69B6D570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BD4745" w14:textId="2DED6D60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31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1E0878" w14:textId="0D26526A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6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389434" w14:textId="3AAE057C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27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29687C" w14:textId="2965534A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2</w:t>
            </w:r>
          </w:p>
        </w:tc>
      </w:tr>
      <w:tr w:rsidR="7A54F4BA" w:rsidRPr="00B239C7" w14:paraId="0CFC4605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AB64C1" w14:textId="058F8B00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34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386A24" w14:textId="00F5A8FA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26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39F039" w14:textId="0F5FD996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49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A713E9" w14:textId="0326CB31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1</w:t>
            </w:r>
          </w:p>
        </w:tc>
      </w:tr>
      <w:tr w:rsidR="7A54F4BA" w:rsidRPr="00B239C7" w14:paraId="613E2C09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86458" w14:textId="4FBC2777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36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7E0326" w14:textId="3E6019CA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6.13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F41DF1" w14:textId="2A1EA452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10.75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5A4B6D" w14:textId="7E8E2F78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11.37</w:t>
            </w:r>
          </w:p>
        </w:tc>
      </w:tr>
      <w:tr w:rsidR="7A54F4BA" w:rsidRPr="00B239C7" w14:paraId="1E989AE7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212714" w14:textId="5ABE1F42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44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DDFCF58" w14:textId="1CFFB84E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8.88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AA7F67" w14:textId="07B37952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8.14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3458EA1" w14:textId="15349FD2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5.43</w:t>
            </w:r>
          </w:p>
        </w:tc>
      </w:tr>
      <w:tr w:rsidR="7A54F4BA" w:rsidRPr="00B239C7" w14:paraId="7FAE9F00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5C8E8" w14:textId="50F7B90F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45RO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B8F1ED" w14:textId="4D0DD321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82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405CF35" w14:textId="7CDED74D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9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754626" w14:textId="24F7CD4B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57</w:t>
            </w:r>
          </w:p>
        </w:tc>
      </w:tr>
      <w:tr w:rsidR="7A54F4BA" w:rsidRPr="00B239C7" w14:paraId="7E57EE3E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C90DFF" w14:textId="636FF23E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54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7A5D15" w14:textId="60FEC3AB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4.17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0895BE" w14:textId="02EC7DC6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4.26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AB73B5" w14:textId="52C4E8DF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79</w:t>
            </w:r>
          </w:p>
        </w:tc>
      </w:tr>
      <w:tr w:rsidR="7A54F4BA" w:rsidRPr="00B239C7" w14:paraId="00277604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ADFB9" w14:textId="6ED8929C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73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DFD546" w14:textId="3A3BA305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92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70579A" w14:textId="4E082265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97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F90E659" w14:textId="55FDBE34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96</w:t>
            </w:r>
          </w:p>
        </w:tc>
      </w:tr>
      <w:tr w:rsidR="7A54F4BA" w:rsidRPr="00B239C7" w14:paraId="790F940F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05D728" w14:textId="49CBE2A6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90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3888AD" w14:textId="51FD161D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89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4497EE" w14:textId="3CF374BD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75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E92DC4F" w14:textId="4FB67350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94</w:t>
            </w:r>
          </w:p>
        </w:tc>
      </w:tr>
      <w:tr w:rsidR="7A54F4BA" w:rsidRPr="00B239C7" w14:paraId="7D653908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D6DEF4" w14:textId="6812BBDE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105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34C7FE8" w14:textId="267BF03E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73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BB2D68" w14:textId="3646485F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9.09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C10C71" w14:textId="4C7A2864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98.83</w:t>
            </w:r>
          </w:p>
        </w:tc>
      </w:tr>
      <w:tr w:rsidR="7A54F4BA" w:rsidRPr="00B239C7" w14:paraId="4DAFD793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810C02" w14:textId="30503EAE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146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5E2F7C" w14:textId="45D4D983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4.02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36480D" w14:textId="205E22EB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6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A60AC6" w14:textId="6CB0B521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49</w:t>
            </w:r>
          </w:p>
        </w:tc>
      </w:tr>
      <w:tr w:rsidR="7A54F4BA" w:rsidRPr="00B239C7" w14:paraId="074F686F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C74829" w14:textId="41B8427E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CD235A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0B184A" w14:textId="24B23109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2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ACBC53" w14:textId="35ADFE30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7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EC9E87" w14:textId="715C7709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1</w:t>
            </w:r>
          </w:p>
        </w:tc>
      </w:tr>
      <w:tr w:rsidR="7A54F4BA" w:rsidRPr="00B239C7" w14:paraId="378012FB" w14:textId="77777777" w:rsidTr="7A54F4BA">
        <w:trPr>
          <w:trHeight w:val="300"/>
          <w:jc w:val="center"/>
        </w:trPr>
        <w:tc>
          <w:tcPr>
            <w:tcW w:w="17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2AD2D" w14:textId="212CABEE" w:rsidR="7A54F4BA" w:rsidRPr="00B239C7" w:rsidRDefault="7A54F4BA" w:rsidP="7A54F4BA">
            <w:pPr>
              <w:jc w:val="both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HLA-DR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6C6A7B" w14:textId="32F1A1CC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7</w:t>
            </w: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6BD879D" w14:textId="7FF4CA3C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31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245264E" w14:textId="6AC84472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color w:val="000000" w:themeColor="text1"/>
                <w:lang w:val="en-US"/>
              </w:rPr>
              <w:t>0.47</w:t>
            </w:r>
          </w:p>
        </w:tc>
      </w:tr>
    </w:tbl>
    <w:p w14:paraId="1293984F" w14:textId="00C2FE69" w:rsidR="7A54F4BA" w:rsidRPr="00B239C7" w:rsidRDefault="7A54F4BA" w:rsidP="7A54F4BA">
      <w:pPr>
        <w:rPr>
          <w:rFonts w:ascii="Calibri" w:hAnsi="Calibri" w:cs="Calibri"/>
          <w:lang w:val="en-US"/>
        </w:rPr>
      </w:pPr>
    </w:p>
    <w:p w14:paraId="3F125FAA" w14:textId="0EED12A8" w:rsidR="6CB9009A" w:rsidRPr="00B239C7" w:rsidRDefault="6CB9009A" w:rsidP="7A54F4BA">
      <w:pPr>
        <w:spacing w:line="278" w:lineRule="auto"/>
        <w:jc w:val="both"/>
        <w:rPr>
          <w:rFonts w:ascii="Calibri" w:hAnsi="Calibri" w:cs="Calibri"/>
          <w:lang w:val="en-US"/>
        </w:rPr>
      </w:pPr>
      <w:r w:rsidRPr="00B239C7">
        <w:rPr>
          <w:rFonts w:ascii="Calibri" w:eastAsia="Aptos" w:hAnsi="Calibri" w:cs="Calibri"/>
          <w:b/>
          <w:bCs/>
          <w:lang w:val="en-US"/>
        </w:rPr>
        <w:t>Surface marker expression analysis</w:t>
      </w:r>
    </w:p>
    <w:p w14:paraId="0024CE7C" w14:textId="7E085618" w:rsidR="6CB9009A" w:rsidRPr="00B239C7" w:rsidRDefault="6CB9009A" w:rsidP="7A54F4BA">
      <w:pPr>
        <w:spacing w:line="278" w:lineRule="auto"/>
        <w:jc w:val="both"/>
        <w:rPr>
          <w:rFonts w:ascii="Calibri" w:hAnsi="Calibri" w:cs="Calibri"/>
          <w:lang w:val="en-US"/>
        </w:rPr>
      </w:pPr>
      <w:r w:rsidRPr="00B239C7">
        <w:rPr>
          <w:rFonts w:ascii="Calibri" w:eastAsia="Aptos" w:hAnsi="Calibri" w:cs="Calibri"/>
          <w:lang w:val="en-US"/>
        </w:rPr>
        <w:t xml:space="preserve">The surface marker expression of ASCs was assessed </w:t>
      </w:r>
      <w:r w:rsidR="00AE600B">
        <w:rPr>
          <w:rFonts w:ascii="Calibri" w:eastAsia="Aptos" w:hAnsi="Calibri" w:cs="Calibri"/>
          <w:lang w:val="en-US"/>
        </w:rPr>
        <w:t>at</w:t>
      </w:r>
      <w:r w:rsidRPr="00B239C7">
        <w:rPr>
          <w:rFonts w:ascii="Calibri" w:eastAsia="Aptos" w:hAnsi="Calibri" w:cs="Calibri"/>
          <w:lang w:val="en-US"/>
        </w:rPr>
        <w:t xml:space="preserve"> passage 3 to verify the phenotypic characteristics of the ASCs according to the International Society for Cell </w:t>
      </w:r>
      <w:r w:rsidR="006D50EC">
        <w:rPr>
          <w:rFonts w:ascii="Calibri" w:eastAsia="Aptos" w:hAnsi="Calibri" w:cs="Calibri"/>
          <w:lang w:val="en-US"/>
        </w:rPr>
        <w:t>and</w:t>
      </w:r>
      <w:r w:rsidRPr="00B239C7">
        <w:rPr>
          <w:rFonts w:ascii="Calibri" w:eastAsia="Aptos" w:hAnsi="Calibri" w:cs="Calibri"/>
          <w:lang w:val="en-US"/>
        </w:rPr>
        <w:t xml:space="preserve"> Gene Therapy (ISCT) </w:t>
      </w:r>
      <w:r w:rsidR="00AF0421" w:rsidRPr="00B239C7">
        <w:rPr>
          <w:rFonts w:ascii="Calibri" w:eastAsia="Aptos" w:hAnsi="Calibri" w:cs="Calibri"/>
          <w:lang w:val="en-US"/>
        </w:rPr>
        <w:t>[1]</w:t>
      </w:r>
      <w:r w:rsidRPr="00B239C7">
        <w:rPr>
          <w:rFonts w:ascii="Calibri" w:eastAsia="Aptos" w:hAnsi="Calibri" w:cs="Calibri"/>
          <w:lang w:val="en-US"/>
        </w:rPr>
        <w:t xml:space="preserve"> and the International Federation for Adipose Therapeutics and Science (IFATS) </w:t>
      </w:r>
      <w:r w:rsidR="00554E49" w:rsidRPr="00B239C7">
        <w:rPr>
          <w:rFonts w:ascii="Calibri" w:eastAsia="Aptos" w:hAnsi="Calibri" w:cs="Calibri"/>
          <w:lang w:val="en-US"/>
        </w:rPr>
        <w:t>[2]</w:t>
      </w:r>
      <w:r w:rsidRPr="00B239C7">
        <w:rPr>
          <w:rFonts w:ascii="Calibri" w:eastAsia="Aptos" w:hAnsi="Calibri" w:cs="Calibri"/>
          <w:lang w:val="en-US"/>
        </w:rPr>
        <w:t xml:space="preserve">. </w:t>
      </w:r>
      <w:r w:rsidR="006D50EC">
        <w:rPr>
          <w:rFonts w:ascii="Calibri" w:eastAsia="Aptos" w:hAnsi="Calibri" w:cs="Calibri"/>
          <w:lang w:val="en-US"/>
        </w:rPr>
        <w:t>A</w:t>
      </w:r>
      <w:r w:rsidRPr="00B239C7">
        <w:rPr>
          <w:rFonts w:ascii="Calibri" w:eastAsia="Aptos" w:hAnsi="Calibri" w:cs="Calibri"/>
          <w:lang w:val="en-US"/>
        </w:rPr>
        <w:t>ntibodies against CD13-BV421</w:t>
      </w:r>
      <w:r w:rsidR="00987B79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14-AP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19-AP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29-FIT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31-BV421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34-AP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36-AP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44-FIT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45RO-AP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54-FIT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73-PE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90-APC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105-PE</w:t>
      </w:r>
      <w:r w:rsidR="00B17253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146-BV421</w:t>
      </w:r>
      <w:r w:rsidR="001310C2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CD235A-BV421 and HLA-DR BV421 (</w:t>
      </w:r>
      <w:r w:rsidRPr="001310C2">
        <w:rPr>
          <w:rFonts w:ascii="Calibri" w:eastAsia="Aptos" w:hAnsi="Calibri" w:cs="Calibri"/>
          <w:lang w:val="en-US"/>
        </w:rPr>
        <w:t>Supplementary Table 3</w:t>
      </w:r>
      <w:r w:rsidRPr="00B239C7">
        <w:rPr>
          <w:rFonts w:ascii="Calibri" w:eastAsia="Aptos" w:hAnsi="Calibri" w:cs="Calibri"/>
          <w:lang w:val="en-US"/>
        </w:rPr>
        <w:t xml:space="preserve">) were used. ASCs were analyzed with </w:t>
      </w:r>
      <w:r w:rsidR="009A61F7">
        <w:rPr>
          <w:rFonts w:ascii="Calibri" w:eastAsia="Aptos" w:hAnsi="Calibri" w:cs="Calibri"/>
          <w:lang w:val="en-US"/>
        </w:rPr>
        <w:t xml:space="preserve">a </w:t>
      </w:r>
      <w:r w:rsidRPr="00B239C7">
        <w:rPr>
          <w:rFonts w:ascii="Calibri" w:eastAsia="Aptos" w:hAnsi="Calibri" w:cs="Calibri"/>
          <w:lang w:val="en-US"/>
        </w:rPr>
        <w:t>CytoFlex S flow cytometer (Beckman Coulter). A total of 10000 events were recorded during the flow cytometry analysis</w:t>
      </w:r>
      <w:r w:rsidR="000A3F81">
        <w:rPr>
          <w:rFonts w:ascii="Calibri" w:eastAsia="Aptos" w:hAnsi="Calibri" w:cs="Calibri"/>
          <w:lang w:val="en-US"/>
        </w:rPr>
        <w:t>,</w:t>
      </w:r>
      <w:r w:rsidRPr="00B239C7">
        <w:rPr>
          <w:rFonts w:ascii="Calibri" w:eastAsia="Aptos" w:hAnsi="Calibri" w:cs="Calibri"/>
          <w:lang w:val="en-US"/>
        </w:rPr>
        <w:t xml:space="preserve"> and the percentage of each positive cell was determined.</w:t>
      </w:r>
    </w:p>
    <w:p w14:paraId="1076CA4E" w14:textId="47CC4E63" w:rsidR="7A54F4BA" w:rsidRPr="00B239C7" w:rsidRDefault="7A54F4BA" w:rsidP="7A54F4BA">
      <w:pPr>
        <w:spacing w:line="278" w:lineRule="auto"/>
        <w:jc w:val="both"/>
        <w:rPr>
          <w:rFonts w:ascii="Calibri" w:eastAsia="Aptos" w:hAnsi="Calibri" w:cs="Calibri"/>
          <w:lang w:val="en-US"/>
        </w:rPr>
      </w:pPr>
    </w:p>
    <w:p w14:paraId="75697A66" w14:textId="3EE9E645" w:rsidR="7A54F4BA" w:rsidRPr="00B239C7" w:rsidRDefault="7A54F4BA" w:rsidP="7A54F4BA">
      <w:pPr>
        <w:spacing w:line="278" w:lineRule="auto"/>
        <w:jc w:val="both"/>
        <w:rPr>
          <w:rFonts w:ascii="Calibri" w:eastAsia="Aptos" w:hAnsi="Calibri" w:cs="Calibri"/>
          <w:lang w:val="en-US"/>
        </w:rPr>
      </w:pPr>
    </w:p>
    <w:p w14:paraId="4E9469F0" w14:textId="6A59F151" w:rsidR="7A54F4BA" w:rsidRPr="00B239C7" w:rsidRDefault="7A54F4BA" w:rsidP="7A54F4BA">
      <w:pPr>
        <w:spacing w:line="278" w:lineRule="auto"/>
        <w:jc w:val="both"/>
        <w:rPr>
          <w:rFonts w:ascii="Calibri" w:eastAsia="Aptos" w:hAnsi="Calibri" w:cs="Calibri"/>
          <w:lang w:val="en-US"/>
        </w:rPr>
      </w:pPr>
    </w:p>
    <w:p w14:paraId="24FED49C" w14:textId="2A72D154" w:rsidR="7A54F4BA" w:rsidRPr="00B239C7" w:rsidRDefault="7A54F4BA" w:rsidP="7A54F4BA">
      <w:pPr>
        <w:spacing w:line="278" w:lineRule="auto"/>
        <w:jc w:val="both"/>
        <w:rPr>
          <w:rFonts w:ascii="Calibri" w:eastAsia="Aptos" w:hAnsi="Calibri" w:cs="Calibri"/>
          <w:lang w:val="en-US"/>
        </w:rPr>
      </w:pPr>
    </w:p>
    <w:p w14:paraId="22EA999D" w14:textId="5258AFD1" w:rsidR="7A54F4BA" w:rsidRPr="00B239C7" w:rsidRDefault="7A54F4BA" w:rsidP="7A54F4BA">
      <w:pPr>
        <w:spacing w:line="278" w:lineRule="auto"/>
        <w:jc w:val="both"/>
        <w:rPr>
          <w:rFonts w:ascii="Calibri" w:eastAsia="Aptos" w:hAnsi="Calibri" w:cs="Calibri"/>
          <w:lang w:val="en-US"/>
        </w:rPr>
      </w:pPr>
    </w:p>
    <w:p w14:paraId="6E23AA0C" w14:textId="6CA9CAE0" w:rsidR="7A54F4BA" w:rsidRPr="00B239C7" w:rsidRDefault="7A54F4BA" w:rsidP="7A54F4BA">
      <w:pPr>
        <w:spacing w:line="278" w:lineRule="auto"/>
        <w:jc w:val="both"/>
        <w:rPr>
          <w:rFonts w:ascii="Calibri" w:eastAsia="Aptos" w:hAnsi="Calibri" w:cs="Calibri"/>
          <w:lang w:val="en-US"/>
        </w:rPr>
      </w:pPr>
    </w:p>
    <w:p w14:paraId="5ABAC28F" w14:textId="3DCE6736" w:rsidR="7A54F4BA" w:rsidRPr="00B239C7" w:rsidRDefault="7A54F4BA" w:rsidP="7A54F4BA">
      <w:pPr>
        <w:spacing w:line="278" w:lineRule="auto"/>
        <w:jc w:val="both"/>
        <w:rPr>
          <w:rFonts w:ascii="Calibri" w:eastAsia="Aptos" w:hAnsi="Calibri" w:cs="Calibri"/>
          <w:lang w:val="en-US"/>
        </w:rPr>
      </w:pPr>
    </w:p>
    <w:p w14:paraId="33083655" w14:textId="2A626568" w:rsidR="6CB9009A" w:rsidRPr="00B239C7" w:rsidRDefault="6CB9009A" w:rsidP="7A54F4BA">
      <w:pPr>
        <w:spacing w:line="278" w:lineRule="auto"/>
        <w:jc w:val="both"/>
        <w:rPr>
          <w:rFonts w:ascii="Calibri" w:hAnsi="Calibri" w:cs="Calibri"/>
          <w:lang w:val="en-US"/>
        </w:rPr>
      </w:pPr>
      <w:r w:rsidRPr="00B239C7">
        <w:rPr>
          <w:rFonts w:ascii="Calibri" w:eastAsia="Aptos" w:hAnsi="Calibri" w:cs="Calibri"/>
          <w:b/>
          <w:bCs/>
          <w:lang w:val="en-US"/>
        </w:rPr>
        <w:t xml:space="preserve">Supplementary Table 3. </w:t>
      </w:r>
      <w:r w:rsidRPr="00B239C7">
        <w:rPr>
          <w:rFonts w:ascii="Calibri" w:eastAsia="Aptos" w:hAnsi="Calibri" w:cs="Calibri"/>
          <w:lang w:val="en-US"/>
        </w:rPr>
        <w:t>Antibodies for the surface marker expression analysi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235"/>
        <w:gridCol w:w="1843"/>
        <w:gridCol w:w="1559"/>
      </w:tblGrid>
      <w:tr w:rsidR="7A54F4BA" w:rsidRPr="00B239C7" w14:paraId="0D99457F" w14:textId="77777777" w:rsidTr="00B5572D">
        <w:trPr>
          <w:trHeight w:val="285"/>
          <w:jc w:val="center"/>
        </w:trPr>
        <w:tc>
          <w:tcPr>
            <w:tcW w:w="5235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C5DBF61" w14:textId="2515F84C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ANTIBODIES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29EC35D" w14:textId="5755CC0A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SOURCE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79043EB" w14:textId="55B69C2B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b/>
                <w:bCs/>
                <w:lang w:val="en-US"/>
              </w:rPr>
              <w:t>IDENTIFIER</w:t>
            </w:r>
          </w:p>
        </w:tc>
      </w:tr>
      <w:tr w:rsidR="7A54F4BA" w:rsidRPr="00B239C7" w14:paraId="03732A4A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CA84A0" w14:textId="4BCAFC27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V421 Mouse Anti-Human CD13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025405" w14:textId="76FF6E70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92A8FB" w14:textId="7BD466E0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2596</w:t>
            </w:r>
          </w:p>
        </w:tc>
      </w:tr>
      <w:tr w:rsidR="7A54F4BA" w:rsidRPr="00B239C7" w14:paraId="42B7EA99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381372" w14:textId="6E3B190C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APC Mouse Anti-Human CD14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DC69FF" w14:textId="74F5E591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BA5D12" w14:textId="5099A55F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1708</w:t>
            </w:r>
          </w:p>
        </w:tc>
      </w:tr>
      <w:tr w:rsidR="7A54F4BA" w:rsidRPr="00B239C7" w14:paraId="2AE1EED6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96EA3B" w14:textId="5B395E82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APC Mouse Anti-Human CD19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A9D6DD" w14:textId="28C276F6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2AB2B3" w14:textId="56A9062F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1742</w:t>
            </w:r>
          </w:p>
        </w:tc>
      </w:tr>
      <w:tr w:rsidR="7A54F4BA" w:rsidRPr="00B239C7" w14:paraId="4F249A4F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1BAD0D" w14:textId="0C44316D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Anti human CD29 MEM-101A IgG1 FITC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8C687D" w14:textId="2B67FEB9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Immunotool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AE5EED" w14:textId="542B10B2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21270293</w:t>
            </w:r>
          </w:p>
        </w:tc>
      </w:tr>
      <w:tr w:rsidR="7A54F4BA" w:rsidRPr="00B239C7" w14:paraId="2726AB86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F32620" w14:textId="462E614F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V421 Mouse Anti-Human CD31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E6F8B1" w14:textId="5B255787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94580C" w14:textId="21F07101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4089</w:t>
            </w:r>
          </w:p>
        </w:tc>
      </w:tr>
      <w:tr w:rsidR="7A54F4BA" w:rsidRPr="00B239C7" w14:paraId="2A494785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B9686D" w14:textId="43D91D41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APC- conjugated monoclonal antibody to human CD34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7EF6B2" w14:textId="6497BEB3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Immunotool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07B585" w14:textId="24F34474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21270346</w:t>
            </w:r>
          </w:p>
        </w:tc>
      </w:tr>
      <w:tr w:rsidR="7A54F4BA" w:rsidRPr="00B239C7" w14:paraId="784942EA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D29A5A" w14:textId="51C17BC8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APC Mouse Anti-Human CD36. Clone CB38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7E1905" w14:textId="3A0C9133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Pharmingen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E5C1D4" w14:textId="222FB3DE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1822</w:t>
            </w:r>
          </w:p>
        </w:tc>
      </w:tr>
      <w:tr w:rsidR="7A54F4BA" w:rsidRPr="00B239C7" w14:paraId="57BE920B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B18B97" w14:textId="454CF5D7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FITC Mouse Anti-Human CD44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A0BEA9" w14:textId="06F0AE27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91F3ED" w14:textId="082AFEB3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0977</w:t>
            </w:r>
          </w:p>
        </w:tc>
      </w:tr>
      <w:tr w:rsidR="7A54F4BA" w:rsidRPr="00B239C7" w14:paraId="79B300AC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DBA502" w14:textId="7E173962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CD45RO-APC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6C285F" w14:textId="69FED6DC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E16E79" w14:textId="72DBDC20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340438</w:t>
            </w:r>
          </w:p>
        </w:tc>
      </w:tr>
      <w:tr w:rsidR="7A54F4BA" w:rsidRPr="00B239C7" w14:paraId="7C3E53A4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0A001B" w14:textId="5B834FCF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Human ICAM-1/CD54 Fluorescein-conjugated Antibody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07306B" w14:textId="47A4EFF3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R&amp;D System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6E6904" w14:textId="58E3C501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BA20</w:t>
            </w:r>
          </w:p>
        </w:tc>
      </w:tr>
      <w:tr w:rsidR="7A54F4BA" w:rsidRPr="00B239C7" w14:paraId="22001E4F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A993C2" w14:textId="0CF6FE2E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FITC Mouse Anti-Human CD73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4A1397" w14:textId="1B3D5773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8762B50" w14:textId="6B12ABC9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1254</w:t>
            </w:r>
          </w:p>
        </w:tc>
      </w:tr>
      <w:tr w:rsidR="7A54F4BA" w:rsidRPr="00B239C7" w14:paraId="1F97E784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C1B52D5" w14:textId="4C9120C2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APC Mouse Anti-Human CD90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7627F3" w14:textId="1898D606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Pharmingen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226C29" w14:textId="20512F55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1971</w:t>
            </w:r>
          </w:p>
        </w:tc>
      </w:tr>
      <w:tr w:rsidR="7A54F4BA" w:rsidRPr="00B239C7" w14:paraId="3E96F106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458126" w14:textId="3D60B301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FITC Mouse anti-Human CD105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9DEC08" w14:textId="1F790EE4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107C96" w14:textId="3C5F1DC1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1443</w:t>
            </w:r>
          </w:p>
        </w:tc>
      </w:tr>
      <w:tr w:rsidR="7A54F4BA" w:rsidRPr="00B239C7" w14:paraId="464849CF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B31B34" w14:textId="3CAA1C00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V421 Mouse Anti-Human CD146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37253B" w14:textId="797CE016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64AAB0" w14:textId="5F779D77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6226</w:t>
            </w:r>
          </w:p>
        </w:tc>
      </w:tr>
      <w:tr w:rsidR="7A54F4BA" w:rsidRPr="00B239C7" w14:paraId="1654F9DD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CFB0A6" w14:textId="36D0C12D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V421 Mouse Anti-Human CD235a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EAF2DE" w14:textId="2ED70983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49E9C0" w14:textId="052176CC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2938</w:t>
            </w:r>
          </w:p>
        </w:tc>
      </w:tr>
      <w:tr w:rsidR="7A54F4BA" w:rsidRPr="00B239C7" w14:paraId="1DD0139C" w14:textId="77777777" w:rsidTr="00B5572D">
        <w:trPr>
          <w:trHeight w:val="255"/>
          <w:jc w:val="center"/>
        </w:trPr>
        <w:tc>
          <w:tcPr>
            <w:tcW w:w="52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C1C2BC" w14:textId="79282E19" w:rsidR="7A54F4BA" w:rsidRPr="00B239C7" w:rsidRDefault="7A54F4BA" w:rsidP="7A54F4BA">
            <w:pPr>
              <w:tabs>
                <w:tab w:val="left" w:pos="0"/>
                <w:tab w:val="left" w:pos="0"/>
                <w:tab w:val="left" w:pos="1525"/>
              </w:tabs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V421 Mouse anti-human HLA-DR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BF5641" w14:textId="53C5148E" w:rsidR="7A54F4BA" w:rsidRPr="00B239C7" w:rsidRDefault="7A54F4BA" w:rsidP="7A54F4BA">
            <w:pPr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BD Bioscienc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792334" w14:textId="22682630" w:rsidR="7A54F4BA" w:rsidRPr="00B239C7" w:rsidRDefault="7A54F4BA" w:rsidP="7A54F4BA">
            <w:pPr>
              <w:ind w:right="114"/>
              <w:rPr>
                <w:rFonts w:ascii="Calibri" w:hAnsi="Calibri" w:cs="Calibri"/>
                <w:lang w:val="en-US"/>
              </w:rPr>
            </w:pPr>
            <w:r w:rsidRPr="00B239C7">
              <w:rPr>
                <w:rFonts w:ascii="Calibri" w:eastAsia="Aptos" w:hAnsi="Calibri" w:cs="Calibri"/>
                <w:lang w:val="en-US"/>
              </w:rPr>
              <w:t>562804</w:t>
            </w:r>
          </w:p>
        </w:tc>
      </w:tr>
    </w:tbl>
    <w:p w14:paraId="4BE6F3C7" w14:textId="57981A2D" w:rsidR="7A54F4BA" w:rsidRPr="00B239C7" w:rsidRDefault="7A54F4BA" w:rsidP="7A54F4BA">
      <w:pPr>
        <w:spacing w:after="0"/>
        <w:rPr>
          <w:rFonts w:ascii="Calibri" w:hAnsi="Calibri" w:cs="Calibri"/>
          <w:lang w:val="en-US"/>
        </w:rPr>
      </w:pPr>
    </w:p>
    <w:p w14:paraId="17567EE1" w14:textId="6301FE25" w:rsidR="7A54F4BA" w:rsidRPr="00B239C7" w:rsidRDefault="00883662" w:rsidP="7A54F4BA">
      <w:pPr>
        <w:rPr>
          <w:rFonts w:ascii="Calibri" w:eastAsia="Aptos" w:hAnsi="Calibri" w:cs="Calibri"/>
          <w:b/>
          <w:bCs/>
          <w:lang w:val="en-US"/>
        </w:rPr>
      </w:pPr>
      <w:r w:rsidRPr="00B239C7">
        <w:rPr>
          <w:rFonts w:ascii="Calibri" w:eastAsia="Aptos" w:hAnsi="Calibri" w:cs="Calibri"/>
          <w:b/>
          <w:bCs/>
          <w:lang w:val="en-US"/>
        </w:rPr>
        <w:t>References</w:t>
      </w:r>
    </w:p>
    <w:p w14:paraId="2B8BFF5A" w14:textId="1C14B874" w:rsidR="00F618F2" w:rsidRPr="00B239C7" w:rsidRDefault="00464A19" w:rsidP="00F618F2">
      <w:pPr>
        <w:jc w:val="both"/>
        <w:rPr>
          <w:rFonts w:ascii="Calibri" w:eastAsia="Aptos" w:hAnsi="Calibri" w:cs="Calibri"/>
          <w:lang w:val="en-US"/>
        </w:rPr>
      </w:pPr>
      <w:r>
        <w:rPr>
          <w:rFonts w:ascii="Calibri" w:eastAsia="Aptos" w:hAnsi="Calibri" w:cs="Calibri"/>
          <w:lang w:val="en-US"/>
        </w:rPr>
        <w:t xml:space="preserve">1. </w:t>
      </w:r>
      <w:r w:rsidR="00F618F2" w:rsidRPr="00B239C7">
        <w:rPr>
          <w:rFonts w:ascii="Calibri" w:eastAsia="Aptos" w:hAnsi="Calibri" w:cs="Calibri"/>
          <w:lang w:val="en-US"/>
        </w:rPr>
        <w:t>Dominici M</w:t>
      </w:r>
      <w:r w:rsidR="00206F82" w:rsidRPr="00B239C7">
        <w:rPr>
          <w:rFonts w:ascii="Calibri" w:eastAsia="Aptos" w:hAnsi="Calibri" w:cs="Calibri"/>
          <w:lang w:val="en-US"/>
        </w:rPr>
        <w:t>,</w:t>
      </w:r>
      <w:r w:rsidR="00F618F2" w:rsidRPr="00B239C7">
        <w:rPr>
          <w:rFonts w:ascii="Calibri" w:eastAsia="Aptos" w:hAnsi="Calibri" w:cs="Calibri"/>
          <w:lang w:val="en-US"/>
        </w:rPr>
        <w:t xml:space="preserve"> Le Blanc K</w:t>
      </w:r>
      <w:r w:rsidR="00206F82" w:rsidRPr="00B239C7">
        <w:rPr>
          <w:rFonts w:ascii="Calibri" w:eastAsia="Aptos" w:hAnsi="Calibri" w:cs="Calibri"/>
          <w:lang w:val="en-US"/>
        </w:rPr>
        <w:t>,</w:t>
      </w:r>
      <w:r w:rsidR="00F618F2" w:rsidRPr="00B239C7">
        <w:rPr>
          <w:rFonts w:ascii="Calibri" w:eastAsia="Aptos" w:hAnsi="Calibri" w:cs="Calibri"/>
          <w:lang w:val="en-US"/>
        </w:rPr>
        <w:t xml:space="preserve"> Mueller I</w:t>
      </w:r>
      <w:r w:rsidR="0075050F" w:rsidRPr="00B239C7">
        <w:rPr>
          <w:rFonts w:ascii="Calibri" w:eastAsia="Aptos" w:hAnsi="Calibri" w:cs="Calibri"/>
          <w:lang w:val="en-US"/>
        </w:rPr>
        <w:t>,</w:t>
      </w:r>
      <w:r w:rsidR="00F618F2" w:rsidRPr="00B239C7">
        <w:rPr>
          <w:rFonts w:ascii="Calibri" w:eastAsia="Aptos" w:hAnsi="Calibri" w:cs="Calibri"/>
          <w:lang w:val="en-US"/>
        </w:rPr>
        <w:t xml:space="preserve"> Slaper-Cortenbach I</w:t>
      </w:r>
      <w:r w:rsidR="0075050F" w:rsidRPr="00B239C7">
        <w:rPr>
          <w:rFonts w:ascii="Calibri" w:eastAsia="Aptos" w:hAnsi="Calibri" w:cs="Calibri"/>
          <w:lang w:val="en-US"/>
        </w:rPr>
        <w:t>,</w:t>
      </w:r>
      <w:r w:rsidR="00F618F2" w:rsidRPr="00B239C7">
        <w:rPr>
          <w:rFonts w:ascii="Calibri" w:eastAsia="Aptos" w:hAnsi="Calibri" w:cs="Calibri"/>
          <w:lang w:val="en-US"/>
        </w:rPr>
        <w:t xml:space="preserve"> Marini F</w:t>
      </w:r>
      <w:r w:rsidR="0075050F" w:rsidRPr="00B239C7">
        <w:rPr>
          <w:rFonts w:ascii="Calibri" w:eastAsia="Aptos" w:hAnsi="Calibri" w:cs="Calibri"/>
          <w:lang w:val="en-US"/>
        </w:rPr>
        <w:t>,</w:t>
      </w:r>
      <w:r w:rsidR="00F618F2" w:rsidRPr="00B239C7">
        <w:rPr>
          <w:rFonts w:ascii="Calibri" w:eastAsia="Aptos" w:hAnsi="Calibri" w:cs="Calibri"/>
          <w:lang w:val="en-US"/>
        </w:rPr>
        <w:t xml:space="preserve"> Krause D</w:t>
      </w:r>
      <w:r w:rsidR="0075050F" w:rsidRPr="00B239C7">
        <w:rPr>
          <w:rFonts w:ascii="Calibri" w:eastAsia="Aptos" w:hAnsi="Calibri" w:cs="Calibri"/>
          <w:lang w:val="en-US"/>
        </w:rPr>
        <w:t>,</w:t>
      </w:r>
      <w:r w:rsidR="00F618F2" w:rsidRPr="00B239C7">
        <w:rPr>
          <w:rFonts w:ascii="Calibri" w:eastAsia="Aptos" w:hAnsi="Calibri" w:cs="Calibri"/>
          <w:lang w:val="en-US"/>
        </w:rPr>
        <w:t xml:space="preserve"> </w:t>
      </w:r>
      <w:r w:rsidR="00F368E6" w:rsidRPr="00B239C7">
        <w:rPr>
          <w:rFonts w:ascii="Calibri" w:eastAsia="Aptos" w:hAnsi="Calibri" w:cs="Calibri"/>
          <w:lang w:val="en-US"/>
        </w:rPr>
        <w:t xml:space="preserve">et al. </w:t>
      </w:r>
      <w:r w:rsidR="00F618F2" w:rsidRPr="00B239C7">
        <w:rPr>
          <w:rFonts w:ascii="Calibri" w:eastAsia="Aptos" w:hAnsi="Calibri" w:cs="Calibri"/>
          <w:lang w:val="en-US"/>
        </w:rPr>
        <w:t>Minimal criteria for defining multipotent mesenchymal stromal cells. The International Society for Cellular Therapy position statement. Cytotherapy. 2006;8(4):315-7.</w:t>
      </w:r>
    </w:p>
    <w:p w14:paraId="63F46E27" w14:textId="724283CD" w:rsidR="00883662" w:rsidRPr="00B239C7" w:rsidRDefault="00AF0421" w:rsidP="00B239C7">
      <w:pPr>
        <w:jc w:val="both"/>
        <w:rPr>
          <w:rFonts w:ascii="Calibri" w:eastAsia="Aptos" w:hAnsi="Calibri" w:cs="Calibri"/>
          <w:lang w:val="en-US"/>
        </w:rPr>
      </w:pPr>
      <w:r w:rsidRPr="00B239C7">
        <w:rPr>
          <w:rFonts w:ascii="Calibri" w:eastAsia="Aptos" w:hAnsi="Calibri" w:cs="Calibri"/>
          <w:lang w:val="en-US"/>
        </w:rPr>
        <w:t>2.</w:t>
      </w:r>
      <w:r w:rsidR="00F618F2" w:rsidRPr="00B239C7">
        <w:rPr>
          <w:rFonts w:ascii="Calibri" w:eastAsia="Aptos" w:hAnsi="Calibri" w:cs="Calibri"/>
          <w:lang w:val="en-US"/>
        </w:rPr>
        <w:t xml:space="preserve"> </w:t>
      </w:r>
      <w:r w:rsidR="00F618F2" w:rsidRPr="00F618F2">
        <w:rPr>
          <w:rFonts w:ascii="Calibri" w:eastAsia="Aptos" w:hAnsi="Calibri" w:cs="Calibri"/>
          <w:lang w:val="en-US"/>
        </w:rPr>
        <w:t>Bourin P</w:t>
      </w:r>
      <w:r w:rsidR="00EA1DCD" w:rsidRPr="00B239C7">
        <w:rPr>
          <w:rFonts w:ascii="Calibri" w:eastAsia="Aptos" w:hAnsi="Calibri" w:cs="Calibri"/>
          <w:lang w:val="en-US"/>
        </w:rPr>
        <w:t>,</w:t>
      </w:r>
      <w:r w:rsidR="00F618F2" w:rsidRPr="00F618F2">
        <w:rPr>
          <w:rFonts w:ascii="Calibri" w:eastAsia="Aptos" w:hAnsi="Calibri" w:cs="Calibri"/>
          <w:lang w:val="en-US"/>
        </w:rPr>
        <w:t xml:space="preserve"> Bunnell BA</w:t>
      </w:r>
      <w:r w:rsidR="000A1FB6" w:rsidRPr="00B239C7">
        <w:rPr>
          <w:rFonts w:ascii="Calibri" w:eastAsia="Aptos" w:hAnsi="Calibri" w:cs="Calibri"/>
          <w:lang w:val="en-US"/>
        </w:rPr>
        <w:t>,</w:t>
      </w:r>
      <w:r w:rsidR="00F618F2" w:rsidRPr="00F618F2">
        <w:rPr>
          <w:rFonts w:ascii="Calibri" w:eastAsia="Aptos" w:hAnsi="Calibri" w:cs="Calibri"/>
          <w:lang w:val="en-US"/>
        </w:rPr>
        <w:t xml:space="preserve"> Casteilla L</w:t>
      </w:r>
      <w:r w:rsidR="000A1FB6" w:rsidRPr="00B239C7">
        <w:rPr>
          <w:rFonts w:ascii="Calibri" w:eastAsia="Aptos" w:hAnsi="Calibri" w:cs="Calibri"/>
          <w:lang w:val="en-US"/>
        </w:rPr>
        <w:t>,</w:t>
      </w:r>
      <w:r w:rsidR="00F618F2" w:rsidRPr="00F618F2">
        <w:rPr>
          <w:rFonts w:ascii="Calibri" w:eastAsia="Aptos" w:hAnsi="Calibri" w:cs="Calibri"/>
          <w:lang w:val="en-US"/>
        </w:rPr>
        <w:t xml:space="preserve"> Dominici M</w:t>
      </w:r>
      <w:r w:rsidR="000A1FB6" w:rsidRPr="00B239C7">
        <w:rPr>
          <w:rFonts w:ascii="Calibri" w:eastAsia="Aptos" w:hAnsi="Calibri" w:cs="Calibri"/>
          <w:lang w:val="en-US"/>
        </w:rPr>
        <w:t>,</w:t>
      </w:r>
      <w:r w:rsidR="00F618F2" w:rsidRPr="00F618F2">
        <w:rPr>
          <w:rFonts w:ascii="Calibri" w:eastAsia="Aptos" w:hAnsi="Calibri" w:cs="Calibri"/>
          <w:lang w:val="en-US"/>
        </w:rPr>
        <w:t xml:space="preserve"> Katz AJ</w:t>
      </w:r>
      <w:r w:rsidR="000A1FB6" w:rsidRPr="00B239C7">
        <w:rPr>
          <w:rFonts w:ascii="Calibri" w:eastAsia="Aptos" w:hAnsi="Calibri" w:cs="Calibri"/>
          <w:lang w:val="en-US"/>
        </w:rPr>
        <w:t>,</w:t>
      </w:r>
      <w:r w:rsidR="00F618F2" w:rsidRPr="00F618F2">
        <w:rPr>
          <w:rFonts w:ascii="Calibri" w:eastAsia="Aptos" w:hAnsi="Calibri" w:cs="Calibri"/>
          <w:lang w:val="en-US"/>
        </w:rPr>
        <w:t xml:space="preserve"> March KL</w:t>
      </w:r>
      <w:r w:rsidR="000A1FB6" w:rsidRPr="00B239C7">
        <w:rPr>
          <w:rFonts w:ascii="Calibri" w:eastAsia="Aptos" w:hAnsi="Calibri" w:cs="Calibri"/>
          <w:lang w:val="en-US"/>
        </w:rPr>
        <w:t>, et al.</w:t>
      </w:r>
      <w:r w:rsidR="00F618F2" w:rsidRPr="00F618F2">
        <w:rPr>
          <w:rFonts w:ascii="Calibri" w:eastAsia="Aptos" w:hAnsi="Calibri" w:cs="Calibri"/>
          <w:lang w:val="en-US"/>
        </w:rPr>
        <w:t xml:space="preserve"> Stromal cells from the adipose tissue-derived stromal vascular fraction and culture expanded adipose tissue-derived stromal/stem cells: a joint statement of the International Federation for Adipose Therapeutics and Science (IFATS) and the International Society for Cellular Therapy (ISCT). Cytotherapy. 2013;15(6):641-8.</w:t>
      </w:r>
    </w:p>
    <w:sectPr w:rsidR="00883662" w:rsidRPr="00B239C7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9EC1B" w14:textId="77777777" w:rsidR="00F27491" w:rsidRDefault="00F27491" w:rsidP="00AE600B">
      <w:pPr>
        <w:spacing w:after="0" w:line="240" w:lineRule="auto"/>
      </w:pPr>
      <w:r>
        <w:separator/>
      </w:r>
    </w:p>
  </w:endnote>
  <w:endnote w:type="continuationSeparator" w:id="0">
    <w:p w14:paraId="588C7CAF" w14:textId="77777777" w:rsidR="00F27491" w:rsidRDefault="00F27491" w:rsidP="00AE600B">
      <w:pPr>
        <w:spacing w:after="0" w:line="240" w:lineRule="auto"/>
      </w:pPr>
      <w:r>
        <w:continuationSeparator/>
      </w:r>
    </w:p>
  </w:endnote>
  <w:endnote w:type="continuationNotice" w:id="1">
    <w:p w14:paraId="0921DE5A" w14:textId="77777777" w:rsidR="00F27491" w:rsidRDefault="00F274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16EA7" w14:textId="77777777" w:rsidR="00F27491" w:rsidRDefault="00F27491" w:rsidP="00AE600B">
      <w:pPr>
        <w:spacing w:after="0" w:line="240" w:lineRule="auto"/>
      </w:pPr>
      <w:r>
        <w:separator/>
      </w:r>
    </w:p>
  </w:footnote>
  <w:footnote w:type="continuationSeparator" w:id="0">
    <w:p w14:paraId="0E610BF0" w14:textId="77777777" w:rsidR="00F27491" w:rsidRDefault="00F27491" w:rsidP="00AE600B">
      <w:pPr>
        <w:spacing w:after="0" w:line="240" w:lineRule="auto"/>
      </w:pPr>
      <w:r>
        <w:continuationSeparator/>
      </w:r>
    </w:p>
  </w:footnote>
  <w:footnote w:type="continuationNotice" w:id="1">
    <w:p w14:paraId="58807A84" w14:textId="77777777" w:rsidR="00F27491" w:rsidRDefault="00F2749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F71CB5" w14:textId="25D4DDF7" w:rsidR="00AE600B" w:rsidRDefault="00AE60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B6E6C" w14:textId="4682DFEA" w:rsidR="00AE600B" w:rsidRDefault="00AE60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3AA719" w14:textId="55054708" w:rsidR="00AE600B" w:rsidRDefault="00AE60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214DDC"/>
    <w:rsid w:val="0002349F"/>
    <w:rsid w:val="00066CDD"/>
    <w:rsid w:val="000A1FB6"/>
    <w:rsid w:val="000A3F81"/>
    <w:rsid w:val="000C5B19"/>
    <w:rsid w:val="000C64BA"/>
    <w:rsid w:val="001310C2"/>
    <w:rsid w:val="00164A0F"/>
    <w:rsid w:val="001B6A6F"/>
    <w:rsid w:val="00206F82"/>
    <w:rsid w:val="00250220"/>
    <w:rsid w:val="00464A19"/>
    <w:rsid w:val="00554E49"/>
    <w:rsid w:val="006D50EC"/>
    <w:rsid w:val="0075050F"/>
    <w:rsid w:val="00754620"/>
    <w:rsid w:val="007F39B2"/>
    <w:rsid w:val="00883662"/>
    <w:rsid w:val="009042AC"/>
    <w:rsid w:val="00987B79"/>
    <w:rsid w:val="009A61F7"/>
    <w:rsid w:val="00A12DC4"/>
    <w:rsid w:val="00A57726"/>
    <w:rsid w:val="00AE600B"/>
    <w:rsid w:val="00AF0421"/>
    <w:rsid w:val="00B10FB9"/>
    <w:rsid w:val="00B17253"/>
    <w:rsid w:val="00B239C7"/>
    <w:rsid w:val="00B328B6"/>
    <w:rsid w:val="00B5034B"/>
    <w:rsid w:val="00B5572D"/>
    <w:rsid w:val="00BB51F6"/>
    <w:rsid w:val="00EA1DCD"/>
    <w:rsid w:val="00F27491"/>
    <w:rsid w:val="00F368E6"/>
    <w:rsid w:val="00F46E2D"/>
    <w:rsid w:val="00F5037F"/>
    <w:rsid w:val="00F618F2"/>
    <w:rsid w:val="00FC1337"/>
    <w:rsid w:val="00FC5E29"/>
    <w:rsid w:val="15A0F44C"/>
    <w:rsid w:val="1E3C7DDD"/>
    <w:rsid w:val="285802A7"/>
    <w:rsid w:val="35ED4245"/>
    <w:rsid w:val="37214DDC"/>
    <w:rsid w:val="419819E1"/>
    <w:rsid w:val="50D98C9A"/>
    <w:rsid w:val="58EE116C"/>
    <w:rsid w:val="5B4F02E3"/>
    <w:rsid w:val="69E05988"/>
    <w:rsid w:val="69E3F7FF"/>
    <w:rsid w:val="6CB9009A"/>
    <w:rsid w:val="7A54F4BA"/>
    <w:rsid w:val="7C91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14DDC"/>
  <w15:chartTrackingRefBased/>
  <w15:docId w15:val="{4F5E32EB-67F4-4336-8B45-CFB26DEC6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E6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00B"/>
  </w:style>
  <w:style w:type="paragraph" w:styleId="Footer">
    <w:name w:val="footer"/>
    <w:basedOn w:val="Normal"/>
    <w:link w:val="FooterChar"/>
    <w:uiPriority w:val="99"/>
    <w:semiHidden/>
    <w:unhideWhenUsed/>
    <w:rsid w:val="000C6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6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7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4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8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Saarimaa (TAU)</dc:creator>
  <cp:keywords/>
  <dc:description/>
  <cp:lastModifiedBy>Sini Saarimaa (TAU)</cp:lastModifiedBy>
  <cp:revision>2</cp:revision>
  <dcterms:created xsi:type="dcterms:W3CDTF">2025-11-13T13:34:00Z</dcterms:created>
  <dcterms:modified xsi:type="dcterms:W3CDTF">2025-11-13T13:34:00Z</dcterms:modified>
</cp:coreProperties>
</file>